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A423" w14:textId="2A982CC2" w:rsidR="00FD6E06" w:rsidRPr="00D276B6" w:rsidRDefault="00D276B6" w:rsidP="00D276B6">
      <w:pPr>
        <w:pStyle w:val="TableTitle"/>
        <w:spacing w:line="240" w:lineRule="auto"/>
        <w:rPr>
          <w:rStyle w:val="lev"/>
          <w:bCs w:val="0"/>
        </w:rPr>
      </w:pPr>
      <w:r w:rsidRPr="00F575F5">
        <w:rPr>
          <w:b/>
        </w:rPr>
        <w:t xml:space="preserve">PRISMA-P (Preferred Reporting Items for Systematic review and Meta-Analysis Protocols) 2015 checklist: recommended items to address in a systematic review protocol* 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0A19C1D6" w14:textId="77777777" w:rsidR="00FD6E06" w:rsidRPr="00FD6E06" w:rsidRDefault="00FD6E06" w:rsidP="00FD6E06">
      <w:pPr>
        <w:pStyle w:val="Titre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lev"/>
          <w:rFonts w:ascii="Lucida Sans" w:hAnsi="Lucida Sans"/>
          <w:i/>
          <w:sz w:val="22"/>
          <w:szCs w:val="22"/>
        </w:rPr>
        <w:t>Systematic Review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D536DF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2DF0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7157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12F83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E63D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CF35E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BB6121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AEFD3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35085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8CBD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C98D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BFA3F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0299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EA998F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DFCC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DE61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D3C48" w14:textId="081DDCF5" w:rsidR="0068643A" w:rsidRPr="00F537E0" w:rsidRDefault="0068643A" w:rsidP="00B14B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8"/>
                <w:szCs w:val="28"/>
                <w:lang w:val="en-US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A7C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C40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  <w:r w:rsidR="00EA7C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14BF6" w:rsidRPr="00B14BF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Gaps, challenges and opportunities towards achieving the 95-95-95 targets in Cameroon: A Systematic review and meta-analysis Protocol</w:t>
            </w:r>
          </w:p>
        </w:tc>
      </w:tr>
      <w:tr w:rsidR="0068643A" w:rsidRPr="00FD6E06" w14:paraId="39E320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933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82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E1D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D7EC6" w14:textId="77777777" w:rsidR="0068643A" w:rsidRPr="00FD6E06" w:rsidRDefault="00EA7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EA7C4C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53F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26AAB" w14:textId="77777777" w:rsidR="0068643A" w:rsidRPr="00FD6E06" w:rsidRDefault="00F537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4875D8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F1E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E81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7B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1E6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475B8" w14:textId="77777777" w:rsidR="0068643A" w:rsidRPr="00FD6E06" w:rsidRDefault="00EA7C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7C4C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4C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653F0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F4D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CD2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D2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7BCB5" w14:textId="77777777" w:rsidR="0068643A" w:rsidRPr="00FD6E06" w:rsidRDefault="00873B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73B97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F51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E15B6" w14:textId="4DB16DA7" w:rsidR="0068643A" w:rsidRPr="00FD6E06" w:rsidRDefault="00F537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0AF39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6F7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D9B6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AD2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76B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58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194B2" w14:textId="77777777" w:rsidR="0068643A" w:rsidRPr="00FD6E06" w:rsidRDefault="00873B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73B97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244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9D3A9" w14:textId="3D5BB1B0" w:rsidR="0068643A" w:rsidRPr="00FD6E06" w:rsidRDefault="00F537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 w:rsidR="00B14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3DA22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D86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4A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AF0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E6557" w14:textId="77777777" w:rsidR="0068643A" w:rsidRPr="00FD6E06" w:rsidRDefault="00593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3F0C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2A2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DF3AE" w14:textId="6668EEE1" w:rsidR="0068643A" w:rsidRPr="00FD6E06" w:rsidRDefault="00B14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;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537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537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0E6E62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DE6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1A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C68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603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DABB6" w14:textId="77777777" w:rsidR="0068643A" w:rsidRPr="00FD6E06" w:rsidRDefault="00593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93F0C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133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399F2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929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5327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BB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0EA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6A6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59EC5A" w14:textId="77777777" w:rsidR="0068643A" w:rsidRPr="00FD6E06" w:rsidRDefault="00A67A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7ADF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CE324" w14:textId="77777777" w:rsidR="0068643A" w:rsidRPr="00FD6E06" w:rsidRDefault="00A67A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67ADF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2AE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A060C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8EB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639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C00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E9F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EECC2" w14:textId="77777777" w:rsidR="0068643A" w:rsidRPr="00FD6E06" w:rsidRDefault="007754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75402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D9F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9910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ED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3F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2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387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9C43B" w14:textId="77777777" w:rsidR="0068643A" w:rsidRPr="00FD6E06" w:rsidRDefault="007754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75402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9D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C088CD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0CF4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14C0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F55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036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43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8D3B0" w14:textId="77777777" w:rsidR="0068643A" w:rsidRPr="00FD6E06" w:rsidRDefault="00DE1E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E1EF8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DB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FCCE7" w14:textId="31E1FF5C" w:rsidR="0068643A" w:rsidRPr="00FD6E06" w:rsidRDefault="00975930" w:rsidP="00F537E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14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537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14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40459E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4D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F62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4D82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EB404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69A94" w14:textId="77777777" w:rsidR="0068643A" w:rsidRPr="00FD6E06" w:rsidRDefault="00DE1E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E1EF8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50A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C6404" w14:textId="4B41D2DD" w:rsidR="0068643A" w:rsidRPr="00FD6E06" w:rsidRDefault="00B14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89</w:t>
            </w:r>
          </w:p>
        </w:tc>
      </w:tr>
      <w:tr w:rsidR="00BB4AE3" w:rsidRPr="00FD6E06" w14:paraId="0D6DE5E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CE610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C4DE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968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C7A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6CA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2999F" w14:textId="77777777" w:rsidR="0068643A" w:rsidRPr="00FD6E06" w:rsidRDefault="002B28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B284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C27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91ADC9" w14:textId="2ABBC98C" w:rsidR="0068643A" w:rsidRPr="00FD6E06" w:rsidRDefault="00F537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14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2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57024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500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64D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F67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4B225" w14:textId="77777777" w:rsidR="0068643A" w:rsidRPr="00FD6E06" w:rsidRDefault="002B28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B284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04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02173" w14:textId="3054CC94" w:rsidR="0068643A" w:rsidRPr="00FD6E06" w:rsidRDefault="00B1104F" w:rsidP="003D41E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1CD26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7A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09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458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5F030" w14:textId="77777777" w:rsidR="0068643A" w:rsidRPr="00FD6E06" w:rsidRDefault="002B28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B284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C21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FB19A" w14:textId="0807F880" w:rsidR="0068643A" w:rsidRPr="00FD6E06" w:rsidRDefault="00F537E0" w:rsidP="00A67A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B2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See 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2B2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</w:t>
            </w:r>
            <w:r w:rsidR="002B28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09E4A8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585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88F7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FD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A0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E31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DDAE2" w14:textId="77777777" w:rsidR="0068643A" w:rsidRPr="00FD6E06" w:rsidRDefault="00FA6B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6B2B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2F2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8C4F6" w14:textId="4FBAC951" w:rsidR="0068643A" w:rsidRPr="00FD6E06" w:rsidRDefault="003D0B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C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54C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177DE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00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888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C5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54302" w14:textId="77777777" w:rsidR="0068643A" w:rsidRPr="00FD6E06" w:rsidRDefault="00FA6B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6B2B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889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0A16F" w14:textId="726719AF" w:rsidR="0068643A" w:rsidRPr="00FD6E06" w:rsidRDefault="00154C8C" w:rsidP="00287C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0C5BD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C3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9B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0EF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DB331" w14:textId="77777777" w:rsidR="0068643A" w:rsidRPr="00FD6E06" w:rsidRDefault="00FA6B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6B2B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03F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F517C" w14:textId="780D7D1C" w:rsidR="0068643A" w:rsidRPr="00FD6E06" w:rsidRDefault="00154C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BD90C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AF9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91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A9D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21E51" w14:textId="77777777" w:rsidR="0068643A" w:rsidRPr="00FD6E06" w:rsidRDefault="00FA6B2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A6B2B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1E6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2732C" w14:textId="50BDE707" w:rsidR="0068643A" w:rsidRPr="00FD6E06" w:rsidRDefault="00154C8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F4C5D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495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46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E76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3300B" w14:textId="77777777" w:rsidR="0068643A" w:rsidRPr="00FD6E06" w:rsidRDefault="004B10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10F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6C0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4A8CB" w14:textId="7EAD32D5" w:rsidR="0068643A" w:rsidRPr="00FD6E06" w:rsidRDefault="005A0B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3D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C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54C8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9304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759F72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069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E9A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B64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75967" w14:textId="77777777" w:rsidR="0068643A" w:rsidRPr="00FD6E06" w:rsidRDefault="004B10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10F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D96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3C9BE" w14:textId="6E7BB80D" w:rsidR="0068643A" w:rsidRPr="00FD6E06" w:rsidRDefault="00930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0</w:t>
            </w:r>
          </w:p>
        </w:tc>
      </w:tr>
      <w:tr w:rsidR="00BB4AE3" w:rsidRPr="00FD6E06" w14:paraId="7AE35D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CBC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B0F5D3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453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77C1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EE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68E5E" w14:textId="77777777" w:rsidR="0068643A" w:rsidRPr="00FD6E06" w:rsidRDefault="004B10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10F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0A7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7936C" w14:textId="76F7E2ED" w:rsidR="0068643A" w:rsidRPr="00FD6E06" w:rsidRDefault="00930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AC22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7A889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6FB2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E56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910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F4600" w14:textId="33EE5129" w:rsidR="0068643A" w:rsidRPr="00FD6E06" w:rsidRDefault="005F3E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D6E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7F1EA" w14:textId="7DF4930A" w:rsidR="0068643A" w:rsidRPr="00FD6E06" w:rsidRDefault="005F3E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EF2C5A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293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C27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02D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7D664" w14:textId="77777777" w:rsidR="0068643A" w:rsidRPr="00FD6E06" w:rsidRDefault="00936F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6FCF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8A33A" w14:textId="77777777" w:rsidR="0068643A" w:rsidRPr="00FD6E06" w:rsidRDefault="00936F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6FCF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ACD4D" w14:textId="3C3851B1" w:rsidR="0068643A" w:rsidRPr="00FD6E06" w:rsidRDefault="005F3E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414C13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B13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BA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13D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E4F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C5F7A" w14:textId="77777777" w:rsidR="0068643A" w:rsidRPr="00FD6E06" w:rsidRDefault="004C40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C40A6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7A8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52D37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5C3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1D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EDD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AC661" w14:textId="77777777" w:rsidR="0068643A" w:rsidRPr="00FD6E06" w:rsidRDefault="00734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349A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940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87A01" w14:textId="55AD7534" w:rsidR="0068643A" w:rsidRPr="00FD6E06" w:rsidRDefault="00244B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F3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F3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E0A78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F74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7FC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FFD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951AF" w14:textId="77777777" w:rsidR="0068643A" w:rsidRPr="00FD6E06" w:rsidRDefault="007349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349A1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F6B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0058B">
              <w:rPr>
                <w:sz w:val="24"/>
                <w:szCs w:val="24"/>
              </w:rPr>
            </w:r>
            <w:r w:rsidR="00E0058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4D7E0" w14:textId="169DDBE5" w:rsidR="0068643A" w:rsidRPr="00FD6E06" w:rsidRDefault="007167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See 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5F3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C73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able</w:t>
            </w:r>
            <w:r w:rsidR="004C40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</w:tbl>
    <w:p w14:paraId="42B515B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DE9B2" w14:textId="77777777" w:rsidR="00E0058B" w:rsidRDefault="00E0058B" w:rsidP="00FD6E06">
      <w:pPr>
        <w:spacing w:after="0" w:line="240" w:lineRule="auto"/>
      </w:pPr>
      <w:r>
        <w:separator/>
      </w:r>
    </w:p>
  </w:endnote>
  <w:endnote w:type="continuationSeparator" w:id="0">
    <w:p w14:paraId="576ECDDE" w14:textId="77777777" w:rsidR="00E0058B" w:rsidRDefault="00E0058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DDE3F" w14:textId="26620D96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A55A1" w14:textId="77777777" w:rsidR="00E0058B" w:rsidRDefault="00E0058B" w:rsidP="00FD6E06">
      <w:pPr>
        <w:spacing w:after="0" w:line="240" w:lineRule="auto"/>
      </w:pPr>
      <w:r>
        <w:separator/>
      </w:r>
    </w:p>
  </w:footnote>
  <w:footnote w:type="continuationSeparator" w:id="0">
    <w:p w14:paraId="7D594C6E" w14:textId="77777777" w:rsidR="00E0058B" w:rsidRDefault="00E0058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B3E141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4B5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9D54949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1054AA"/>
    <w:rsid w:val="00133F92"/>
    <w:rsid w:val="00154C8C"/>
    <w:rsid w:val="001822E6"/>
    <w:rsid w:val="001D118F"/>
    <w:rsid w:val="001E4CA1"/>
    <w:rsid w:val="002219A1"/>
    <w:rsid w:val="002253F7"/>
    <w:rsid w:val="00244B5E"/>
    <w:rsid w:val="00264ADF"/>
    <w:rsid w:val="00287C80"/>
    <w:rsid w:val="00290D06"/>
    <w:rsid w:val="002B2841"/>
    <w:rsid w:val="003D0BB2"/>
    <w:rsid w:val="003D3DB5"/>
    <w:rsid w:val="003D41EF"/>
    <w:rsid w:val="004B10F1"/>
    <w:rsid w:val="004C40A6"/>
    <w:rsid w:val="004C6821"/>
    <w:rsid w:val="004C7FE2"/>
    <w:rsid w:val="004F2AB6"/>
    <w:rsid w:val="005250F8"/>
    <w:rsid w:val="00593F0C"/>
    <w:rsid w:val="005A0BD2"/>
    <w:rsid w:val="005F3E13"/>
    <w:rsid w:val="00664936"/>
    <w:rsid w:val="0068643A"/>
    <w:rsid w:val="00686A3F"/>
    <w:rsid w:val="006C6223"/>
    <w:rsid w:val="007167FE"/>
    <w:rsid w:val="007349A1"/>
    <w:rsid w:val="00750A0E"/>
    <w:rsid w:val="00775402"/>
    <w:rsid w:val="007924AC"/>
    <w:rsid w:val="00873B97"/>
    <w:rsid w:val="008D5A13"/>
    <w:rsid w:val="009304AA"/>
    <w:rsid w:val="00936FCF"/>
    <w:rsid w:val="00951329"/>
    <w:rsid w:val="00975930"/>
    <w:rsid w:val="009814E0"/>
    <w:rsid w:val="009B20D2"/>
    <w:rsid w:val="009B6497"/>
    <w:rsid w:val="00A075AF"/>
    <w:rsid w:val="00A0782F"/>
    <w:rsid w:val="00A1532A"/>
    <w:rsid w:val="00A2247E"/>
    <w:rsid w:val="00A67ADF"/>
    <w:rsid w:val="00A94D81"/>
    <w:rsid w:val="00AC221E"/>
    <w:rsid w:val="00B1104F"/>
    <w:rsid w:val="00B14BF6"/>
    <w:rsid w:val="00B567D4"/>
    <w:rsid w:val="00B911FD"/>
    <w:rsid w:val="00BB4AE3"/>
    <w:rsid w:val="00BD0985"/>
    <w:rsid w:val="00C712A8"/>
    <w:rsid w:val="00C774E3"/>
    <w:rsid w:val="00CA6DD4"/>
    <w:rsid w:val="00CC7302"/>
    <w:rsid w:val="00D276B6"/>
    <w:rsid w:val="00D70BF2"/>
    <w:rsid w:val="00D80801"/>
    <w:rsid w:val="00DC40FE"/>
    <w:rsid w:val="00DE1EF8"/>
    <w:rsid w:val="00E0058B"/>
    <w:rsid w:val="00EA7C4C"/>
    <w:rsid w:val="00EE17D5"/>
    <w:rsid w:val="00F537E0"/>
    <w:rsid w:val="00F901FE"/>
    <w:rsid w:val="00FA6B2B"/>
    <w:rsid w:val="00FC793C"/>
    <w:rsid w:val="00FD11D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B90180"/>
  <w15:docId w15:val="{85C9D55A-8D21-464D-BABA-F2A8D8AB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D276B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81</Words>
  <Characters>485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zechiel Semengue</cp:lastModifiedBy>
  <cp:revision>2</cp:revision>
  <dcterms:created xsi:type="dcterms:W3CDTF">2024-08-01T12:21:00Z</dcterms:created>
  <dcterms:modified xsi:type="dcterms:W3CDTF">2024-08-01T12:21:00Z</dcterms:modified>
</cp:coreProperties>
</file>